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539" w:rsidRPr="00C93F26" w:rsidRDefault="00F649F0">
      <w:pPr>
        <w:rPr>
          <w:b/>
          <w:sz w:val="36"/>
        </w:rPr>
      </w:pPr>
      <w:r w:rsidRPr="00C93F26">
        <w:rPr>
          <w:b/>
          <w:sz w:val="36"/>
        </w:rPr>
        <w:t>Raw Data</w:t>
      </w:r>
      <w:r w:rsidRPr="00C93F26">
        <w:rPr>
          <w:b/>
          <w:sz w:val="36"/>
        </w:rPr>
        <w:t>：</w:t>
      </w:r>
    </w:p>
    <w:p w:rsidR="00D1215B" w:rsidRPr="00C93F26" w:rsidRDefault="00DE6C21" w:rsidP="0099204C">
      <w:pPr>
        <w:rPr>
          <w:sz w:val="28"/>
        </w:rPr>
      </w:pPr>
      <w:r w:rsidRPr="00DE6C21">
        <w:rPr>
          <w:sz w:val="28"/>
        </w:rPr>
        <w:t>https://www.jianguoyun.com/p/DVj8PwgQyYfLChjBz8AEIAA</w:t>
      </w:r>
    </w:p>
    <w:sectPr w:rsidR="00D1215B" w:rsidRPr="00C93F26" w:rsidSect="00212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498D" w:rsidRDefault="0070498D" w:rsidP="007944A3">
      <w:r>
        <w:separator/>
      </w:r>
    </w:p>
  </w:endnote>
  <w:endnote w:type="continuationSeparator" w:id="1">
    <w:p w:rsidR="0070498D" w:rsidRDefault="0070498D" w:rsidP="007944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498D" w:rsidRDefault="0070498D" w:rsidP="007944A3">
      <w:r>
        <w:separator/>
      </w:r>
    </w:p>
  </w:footnote>
  <w:footnote w:type="continuationSeparator" w:id="1">
    <w:p w:rsidR="0070498D" w:rsidRDefault="0070498D" w:rsidP="007944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44A3"/>
    <w:rsid w:val="00041C32"/>
    <w:rsid w:val="00102141"/>
    <w:rsid w:val="00111176"/>
    <w:rsid w:val="00154814"/>
    <w:rsid w:val="00212BC3"/>
    <w:rsid w:val="00223D8E"/>
    <w:rsid w:val="002D308E"/>
    <w:rsid w:val="003504D7"/>
    <w:rsid w:val="003B7654"/>
    <w:rsid w:val="0045370A"/>
    <w:rsid w:val="0059779D"/>
    <w:rsid w:val="006730F9"/>
    <w:rsid w:val="0070498D"/>
    <w:rsid w:val="00782DC5"/>
    <w:rsid w:val="007944A3"/>
    <w:rsid w:val="00891A44"/>
    <w:rsid w:val="008D3783"/>
    <w:rsid w:val="0099204C"/>
    <w:rsid w:val="009D798A"/>
    <w:rsid w:val="009F1539"/>
    <w:rsid w:val="00A50FD1"/>
    <w:rsid w:val="00A856C6"/>
    <w:rsid w:val="00C378A7"/>
    <w:rsid w:val="00C75B53"/>
    <w:rsid w:val="00C93F26"/>
    <w:rsid w:val="00CD2F7B"/>
    <w:rsid w:val="00D1215B"/>
    <w:rsid w:val="00D940F0"/>
    <w:rsid w:val="00DE6C21"/>
    <w:rsid w:val="00DF5CD8"/>
    <w:rsid w:val="00E12BEE"/>
    <w:rsid w:val="00E571E8"/>
    <w:rsid w:val="00ED1CB1"/>
    <w:rsid w:val="00F649F0"/>
    <w:rsid w:val="00FD7F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B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44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44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4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44A3"/>
    <w:rPr>
      <w:sz w:val="18"/>
      <w:szCs w:val="18"/>
    </w:rPr>
  </w:style>
  <w:style w:type="character" w:styleId="a5">
    <w:name w:val="Hyperlink"/>
    <w:basedOn w:val="a0"/>
    <w:uiPriority w:val="99"/>
    <w:unhideWhenUsed/>
    <w:rsid w:val="00D1215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4</cp:revision>
  <dcterms:created xsi:type="dcterms:W3CDTF">2022-05-16T14:11:00Z</dcterms:created>
  <dcterms:modified xsi:type="dcterms:W3CDTF">2022-05-17T05:03:00Z</dcterms:modified>
</cp:coreProperties>
</file>